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9000" w:type="dxa"/>
        <w:tblLook w:val="0620" w:firstRow="1" w:lastRow="0" w:firstColumn="0" w:lastColumn="0" w:noHBand="1" w:noVBand="1"/>
      </w:tblPr>
      <w:tblGrid>
        <w:gridCol w:w="540"/>
        <w:gridCol w:w="1350"/>
        <w:gridCol w:w="2096"/>
        <w:gridCol w:w="5014"/>
      </w:tblGrid>
      <w:tr w:rsidR="007F355A" w:rsidRPr="007E0A52" w14:paraId="3429A437" w14:textId="77777777" w:rsidTr="00057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33E5B34F" w14:textId="6220B832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E1CB5AB" w14:textId="30AEBB3F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Duration of epilepsy </w:t>
            </w:r>
            <w:proofErr w:type="spellStart"/>
            <w:r w:rsidRPr="007E0A52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yr</w:t>
            </w:r>
            <w:proofErr w:type="spellEnd"/>
            <w:r w:rsidRPr="007E0A52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noWrap/>
            <w:hideMark/>
          </w:tcPr>
          <w:p w14:paraId="7E721E09" w14:textId="77777777" w:rsidR="007F355A" w:rsidRPr="007E0A52" w:rsidRDefault="007F355A" w:rsidP="007E0A52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Seizure Type</w:t>
            </w:r>
          </w:p>
        </w:tc>
        <w:tc>
          <w:tcPr>
            <w:tcW w:w="5014" w:type="dxa"/>
            <w:tcBorders>
              <w:top w:val="single" w:sz="4" w:space="0" w:color="auto"/>
            </w:tcBorders>
            <w:noWrap/>
            <w:hideMark/>
          </w:tcPr>
          <w:p w14:paraId="786ACC39" w14:textId="77777777" w:rsidR="007F355A" w:rsidRPr="007E0A52" w:rsidRDefault="007F355A" w:rsidP="007E0A52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Lateralizing semiology</w:t>
            </w:r>
          </w:p>
        </w:tc>
      </w:tr>
      <w:tr w:rsidR="007F355A" w:rsidRPr="007E0A52" w14:paraId="7809E258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3C8D8F0C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DB59AA0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96" w:type="dxa"/>
            <w:noWrap/>
            <w:hideMark/>
          </w:tcPr>
          <w:p w14:paraId="5AF9A8BE" w14:textId="74D68678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321C0573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4742FC3D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2E3D3471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D11B13B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6" w:type="dxa"/>
            <w:noWrap/>
            <w:hideMark/>
          </w:tcPr>
          <w:p w14:paraId="2AC93100" w14:textId="64F1A141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05CDE7D1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784E1AE8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FD39CA7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42DB379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96" w:type="dxa"/>
            <w:noWrap/>
            <w:hideMark/>
          </w:tcPr>
          <w:p w14:paraId="084AE5BA" w14:textId="24C4179A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2945DD78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15AAC133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76B4013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1885F43E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96" w:type="dxa"/>
            <w:noWrap/>
            <w:hideMark/>
          </w:tcPr>
          <w:p w14:paraId="65F7B21B" w14:textId="11CA3262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32FFAD5E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13D128E4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52C2710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08771FE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96" w:type="dxa"/>
            <w:noWrap/>
            <w:hideMark/>
          </w:tcPr>
          <w:p w14:paraId="5D0F3B74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IAS </w:t>
            </w:r>
          </w:p>
        </w:tc>
        <w:tc>
          <w:tcPr>
            <w:tcW w:w="5014" w:type="dxa"/>
            <w:noWrap/>
            <w:hideMark/>
          </w:tcPr>
          <w:p w14:paraId="477CA4F5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behavior arrest)</w:t>
            </w:r>
          </w:p>
        </w:tc>
      </w:tr>
      <w:tr w:rsidR="007F355A" w:rsidRPr="007E0A52" w14:paraId="43C7A9AE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5A1A7D2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45404890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6" w:type="dxa"/>
            <w:noWrap/>
            <w:hideMark/>
          </w:tcPr>
          <w:p w14:paraId="4E2C9EC5" w14:textId="14FB9F5D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756BCDEB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65615530" w14:textId="77777777" w:rsidTr="00057368">
        <w:trPr>
          <w:trHeight w:val="285"/>
        </w:trPr>
        <w:tc>
          <w:tcPr>
            <w:tcW w:w="540" w:type="dxa"/>
            <w:noWrap/>
            <w:hideMark/>
          </w:tcPr>
          <w:p w14:paraId="5DC5550C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765C893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6" w:type="dxa"/>
            <w:noWrap/>
            <w:hideMark/>
          </w:tcPr>
          <w:p w14:paraId="57091DB5" w14:textId="141D6A63" w:rsidR="007F355A" w:rsidRPr="007E0A52" w:rsidRDefault="007F355A" w:rsidP="000573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1BB40CF2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behavior arrest)</w:t>
            </w:r>
          </w:p>
        </w:tc>
      </w:tr>
      <w:tr w:rsidR="007F355A" w:rsidRPr="007E0A52" w14:paraId="32FB70B8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20DF1E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4C05C7C4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6" w:type="dxa"/>
            <w:noWrap/>
            <w:hideMark/>
          </w:tcPr>
          <w:p w14:paraId="14CD816C" w14:textId="478702E6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0D41DE57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20D6B1B0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732016C3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31162177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096" w:type="dxa"/>
            <w:noWrap/>
            <w:hideMark/>
          </w:tcPr>
          <w:p w14:paraId="390E97FD" w14:textId="21870E78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411A164F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behavior arrest)</w:t>
            </w:r>
          </w:p>
        </w:tc>
      </w:tr>
      <w:tr w:rsidR="007F355A" w:rsidRPr="007E0A52" w14:paraId="25B3BA36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76B705F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1FC2D8A3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96" w:type="dxa"/>
            <w:noWrap/>
            <w:hideMark/>
          </w:tcPr>
          <w:p w14:paraId="10FD9CD1" w14:textId="5542CE0F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78DBDCD4" w14:textId="4B6E2EA0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hemisphere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</w:t>
            </w: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and dystonia)</w:t>
            </w:r>
          </w:p>
        </w:tc>
      </w:tr>
      <w:tr w:rsidR="007F355A" w:rsidRPr="007E0A52" w14:paraId="0D2DCC91" w14:textId="77777777" w:rsidTr="00057368">
        <w:trPr>
          <w:trHeight w:val="285"/>
        </w:trPr>
        <w:tc>
          <w:tcPr>
            <w:tcW w:w="540" w:type="dxa"/>
            <w:noWrap/>
            <w:hideMark/>
          </w:tcPr>
          <w:p w14:paraId="7AFB7391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1B8D8C9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96" w:type="dxa"/>
            <w:noWrap/>
            <w:hideMark/>
          </w:tcPr>
          <w:p w14:paraId="20577412" w14:textId="7EE805B0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3A092DC6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0C3ADDD8" w14:textId="77777777" w:rsidTr="00057368">
        <w:trPr>
          <w:trHeight w:val="320"/>
        </w:trPr>
        <w:tc>
          <w:tcPr>
            <w:tcW w:w="540" w:type="dxa"/>
            <w:noWrap/>
            <w:hideMark/>
          </w:tcPr>
          <w:p w14:paraId="310D7CAA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6D74631E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96" w:type="dxa"/>
            <w:noWrap/>
            <w:hideMark/>
          </w:tcPr>
          <w:p w14:paraId="250B5C2D" w14:textId="7EE82A5A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76433AFC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6D253B95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95D6A8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1FCCACB0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6" w:type="dxa"/>
            <w:noWrap/>
            <w:hideMark/>
          </w:tcPr>
          <w:p w14:paraId="0A09A825" w14:textId="2BADC079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7F11E904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65C13D80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86BAA2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656B9114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96" w:type="dxa"/>
            <w:noWrap/>
            <w:hideMark/>
          </w:tcPr>
          <w:p w14:paraId="6AA99038" w14:textId="43BDAC83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79379E4F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763CEEF1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1613AA1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4A13183E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6" w:type="dxa"/>
            <w:noWrap/>
            <w:hideMark/>
          </w:tcPr>
          <w:p w14:paraId="5995CFA0" w14:textId="5E8FED2A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4FCFE97B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108C34A3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1AA79CE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B3AD51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96" w:type="dxa"/>
            <w:noWrap/>
            <w:hideMark/>
          </w:tcPr>
          <w:p w14:paraId="0B0D62F2" w14:textId="528A3A5A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6C29897B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23D14DDE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DCC1BEA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4A57E3E2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96" w:type="dxa"/>
            <w:noWrap/>
            <w:hideMark/>
          </w:tcPr>
          <w:p w14:paraId="28CE22F4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672C2697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7F658C5B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2FA4FD6A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679A951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96" w:type="dxa"/>
            <w:noWrap/>
            <w:hideMark/>
          </w:tcPr>
          <w:p w14:paraId="30565512" w14:textId="1BED5D39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560B0256" w14:textId="6EC4133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</w:t>
            </w: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</w:t>
            </w: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and dystonia)</w:t>
            </w:r>
          </w:p>
        </w:tc>
      </w:tr>
      <w:tr w:rsidR="007F355A" w:rsidRPr="007E0A52" w14:paraId="42F8E41A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75C68D92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D32067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96" w:type="dxa"/>
            <w:noWrap/>
            <w:hideMark/>
          </w:tcPr>
          <w:p w14:paraId="632EB069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5D55E32C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42D0EB1F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153A07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6040126E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96" w:type="dxa"/>
            <w:noWrap/>
            <w:hideMark/>
          </w:tcPr>
          <w:p w14:paraId="150FE2F3" w14:textId="7C1E14F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2A05FD3E" w14:textId="6B899112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(right arm</w:t>
            </w: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onic</w:t>
            </w:r>
            <w:proofErr w:type="spellEnd"/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ovement)</w:t>
            </w:r>
          </w:p>
        </w:tc>
      </w:tr>
      <w:tr w:rsidR="007F355A" w:rsidRPr="007E0A52" w14:paraId="62649F7B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63D8D58F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1085ABDD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96" w:type="dxa"/>
            <w:noWrap/>
            <w:hideMark/>
          </w:tcPr>
          <w:p w14:paraId="731EF9C0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325E3003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7DF5DEC8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9471AF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47E20AB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096" w:type="dxa"/>
            <w:noWrap/>
            <w:hideMark/>
          </w:tcPr>
          <w:p w14:paraId="45C1BC90" w14:textId="29174FF4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2224EF1D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version</w:t>
            </w:r>
          </w:p>
        </w:tc>
      </w:tr>
      <w:tr w:rsidR="007F355A" w:rsidRPr="007E0A52" w14:paraId="13F9D672" w14:textId="77777777" w:rsidTr="00057368">
        <w:trPr>
          <w:trHeight w:val="315"/>
        </w:trPr>
        <w:tc>
          <w:tcPr>
            <w:tcW w:w="540" w:type="dxa"/>
            <w:noWrap/>
            <w:hideMark/>
          </w:tcPr>
          <w:p w14:paraId="5C70A82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68EF9FA1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6" w:type="dxa"/>
            <w:noWrap/>
            <w:hideMark/>
          </w:tcPr>
          <w:p w14:paraId="4BCBDDEC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</w:t>
            </w:r>
          </w:p>
        </w:tc>
        <w:tc>
          <w:tcPr>
            <w:tcW w:w="5014" w:type="dxa"/>
            <w:noWrap/>
            <w:hideMark/>
          </w:tcPr>
          <w:p w14:paraId="0AE52645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706869B2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72A4A1C9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30DF9C13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96" w:type="dxa"/>
            <w:noWrap/>
            <w:hideMark/>
          </w:tcPr>
          <w:p w14:paraId="0D7348B7" w14:textId="7E62FFCE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53409A33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version</w:t>
            </w:r>
          </w:p>
        </w:tc>
      </w:tr>
      <w:tr w:rsidR="007F355A" w:rsidRPr="007E0A52" w14:paraId="09DEBB41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70ABC354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08715C7D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96" w:type="dxa"/>
            <w:noWrap/>
            <w:hideMark/>
          </w:tcPr>
          <w:p w14:paraId="7FF5DB55" w14:textId="315DEBF2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315590D5" w14:textId="6B6DF84E" w:rsidR="007F355A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ight </w:t>
            </w: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automatism with </w:t>
            </w:r>
          </w:p>
          <w:p w14:paraId="247A7B73" w14:textId="2A2E3B68" w:rsidR="007F355A" w:rsidRPr="007E0A52" w:rsidRDefault="007F355A" w:rsidP="0021242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served awareness and postictal nose wiping)</w:t>
            </w:r>
          </w:p>
        </w:tc>
      </w:tr>
      <w:tr w:rsidR="007F355A" w:rsidRPr="007E0A52" w14:paraId="05921222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0C2633C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7C65DE9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6" w:type="dxa"/>
            <w:noWrap/>
            <w:hideMark/>
          </w:tcPr>
          <w:p w14:paraId="6B195957" w14:textId="0F43B4E6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 with rare BT</w:t>
            </w:r>
            <w:r w:rsidR="0005736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5014" w:type="dxa"/>
            <w:noWrap/>
            <w:hideMark/>
          </w:tcPr>
          <w:p w14:paraId="007437EC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(left version, left arm extension)</w:t>
            </w:r>
          </w:p>
        </w:tc>
      </w:tr>
      <w:tr w:rsidR="007F355A" w:rsidRPr="007E0A52" w14:paraId="0E865478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4FCE5B13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3A88BA22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6" w:type="dxa"/>
            <w:noWrap/>
            <w:hideMark/>
          </w:tcPr>
          <w:p w14:paraId="2A5976DB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154EE3D0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4F57CBFA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52633205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4282CD0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96" w:type="dxa"/>
            <w:noWrap/>
            <w:hideMark/>
          </w:tcPr>
          <w:p w14:paraId="2F00258A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0B51773B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 (automatism)</w:t>
            </w:r>
          </w:p>
        </w:tc>
      </w:tr>
      <w:tr w:rsidR="007F355A" w:rsidRPr="007E0A52" w14:paraId="326918EB" w14:textId="77777777" w:rsidTr="00057368">
        <w:trPr>
          <w:trHeight w:val="300"/>
        </w:trPr>
        <w:tc>
          <w:tcPr>
            <w:tcW w:w="540" w:type="dxa"/>
            <w:noWrap/>
            <w:hideMark/>
          </w:tcPr>
          <w:p w14:paraId="763922D7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08FA76F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6" w:type="dxa"/>
            <w:noWrap/>
            <w:hideMark/>
          </w:tcPr>
          <w:p w14:paraId="0BB281BA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C</w:t>
            </w:r>
          </w:p>
        </w:tc>
        <w:tc>
          <w:tcPr>
            <w:tcW w:w="5014" w:type="dxa"/>
            <w:noWrap/>
            <w:hideMark/>
          </w:tcPr>
          <w:p w14:paraId="393B48EA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7F355A" w:rsidRPr="007E0A52" w14:paraId="1FB3FBF3" w14:textId="77777777" w:rsidTr="00057368">
        <w:trPr>
          <w:trHeight w:val="300"/>
        </w:trPr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04EDB608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E6D0F66" w14:textId="77777777" w:rsidR="007F355A" w:rsidRPr="007E0A52" w:rsidRDefault="007F355A" w:rsidP="007E0A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noWrap/>
            <w:hideMark/>
          </w:tcPr>
          <w:p w14:paraId="28F48244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AS</w:t>
            </w:r>
          </w:p>
        </w:tc>
        <w:tc>
          <w:tcPr>
            <w:tcW w:w="5014" w:type="dxa"/>
            <w:tcBorders>
              <w:bottom w:val="single" w:sz="4" w:space="0" w:color="auto"/>
            </w:tcBorders>
            <w:noWrap/>
            <w:hideMark/>
          </w:tcPr>
          <w:p w14:paraId="0352EF53" w14:textId="77777777" w:rsidR="007F355A" w:rsidRPr="007E0A52" w:rsidRDefault="007F355A" w:rsidP="007E0A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E0A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(right hand tonic)</w:t>
            </w:r>
          </w:p>
        </w:tc>
      </w:tr>
    </w:tbl>
    <w:p w14:paraId="42EAD0B2" w14:textId="3BA40F77" w:rsidR="00A2676F" w:rsidRDefault="000C7B8D"/>
    <w:p w14:paraId="1FF21615" w14:textId="61711C7B" w:rsidR="001F4BD1" w:rsidRDefault="00BD1A51" w:rsidP="00057368">
      <w:proofErr w:type="spellStart"/>
      <w:r>
        <w:t>yr</w:t>
      </w:r>
      <w:proofErr w:type="spellEnd"/>
      <w:r>
        <w:t xml:space="preserve">: year. </w:t>
      </w:r>
      <w:r w:rsidR="001F4BD1">
        <w:t>FIAS</w:t>
      </w:r>
      <w:r w:rsidR="00D51FC2">
        <w:t xml:space="preserve">: focal impaired awareness seizure. </w:t>
      </w:r>
      <w:r w:rsidR="00057368">
        <w:t>FAS: focal aware seizure. BTC: bilateral tonic-</w:t>
      </w:r>
      <w:proofErr w:type="spellStart"/>
      <w:r w:rsidR="00057368">
        <w:t>clonic</w:t>
      </w:r>
      <w:proofErr w:type="spellEnd"/>
      <w:r w:rsidR="00057368">
        <w:t xml:space="preserve"> seizure.</w:t>
      </w:r>
    </w:p>
    <w:sectPr w:rsidR="001F4BD1" w:rsidSect="00D1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40E7EB" w14:textId="77777777" w:rsidR="000C7B8D" w:rsidRDefault="000C7B8D" w:rsidP="00057368">
      <w:r>
        <w:separator/>
      </w:r>
    </w:p>
  </w:endnote>
  <w:endnote w:type="continuationSeparator" w:id="0">
    <w:p w14:paraId="77993B6C" w14:textId="77777777" w:rsidR="000C7B8D" w:rsidRDefault="000C7B8D" w:rsidP="0005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CA59A" w14:textId="77777777" w:rsidR="000C7B8D" w:rsidRDefault="000C7B8D" w:rsidP="00057368">
      <w:r>
        <w:separator/>
      </w:r>
    </w:p>
  </w:footnote>
  <w:footnote w:type="continuationSeparator" w:id="0">
    <w:p w14:paraId="2DC161B4" w14:textId="77777777" w:rsidR="000C7B8D" w:rsidRDefault="000C7B8D" w:rsidP="0005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A52"/>
    <w:rsid w:val="000044CA"/>
    <w:rsid w:val="00057368"/>
    <w:rsid w:val="000846B9"/>
    <w:rsid w:val="000C7B8D"/>
    <w:rsid w:val="0015613B"/>
    <w:rsid w:val="00170B95"/>
    <w:rsid w:val="00192EA2"/>
    <w:rsid w:val="001F4BD1"/>
    <w:rsid w:val="0020573B"/>
    <w:rsid w:val="00212428"/>
    <w:rsid w:val="002356AF"/>
    <w:rsid w:val="002634A6"/>
    <w:rsid w:val="002E0E8A"/>
    <w:rsid w:val="00305329"/>
    <w:rsid w:val="00343F94"/>
    <w:rsid w:val="003B6577"/>
    <w:rsid w:val="003D54D7"/>
    <w:rsid w:val="0041000D"/>
    <w:rsid w:val="00437F06"/>
    <w:rsid w:val="00471ACF"/>
    <w:rsid w:val="004F28EB"/>
    <w:rsid w:val="00543D4C"/>
    <w:rsid w:val="005608FE"/>
    <w:rsid w:val="00566AED"/>
    <w:rsid w:val="00665050"/>
    <w:rsid w:val="00667E1E"/>
    <w:rsid w:val="006757FA"/>
    <w:rsid w:val="006A55FC"/>
    <w:rsid w:val="007310B3"/>
    <w:rsid w:val="007C605B"/>
    <w:rsid w:val="007E0A52"/>
    <w:rsid w:val="007E64D4"/>
    <w:rsid w:val="007F355A"/>
    <w:rsid w:val="00844F6C"/>
    <w:rsid w:val="00861B89"/>
    <w:rsid w:val="008E00ED"/>
    <w:rsid w:val="008F34F5"/>
    <w:rsid w:val="00910D22"/>
    <w:rsid w:val="00924C64"/>
    <w:rsid w:val="00931D35"/>
    <w:rsid w:val="00941489"/>
    <w:rsid w:val="00975C2E"/>
    <w:rsid w:val="009D76AE"/>
    <w:rsid w:val="00A07934"/>
    <w:rsid w:val="00AB6387"/>
    <w:rsid w:val="00B07062"/>
    <w:rsid w:val="00B2062C"/>
    <w:rsid w:val="00B2616B"/>
    <w:rsid w:val="00B337AD"/>
    <w:rsid w:val="00B34BB8"/>
    <w:rsid w:val="00B403C8"/>
    <w:rsid w:val="00B54B2B"/>
    <w:rsid w:val="00B5725E"/>
    <w:rsid w:val="00B71FD6"/>
    <w:rsid w:val="00B725BE"/>
    <w:rsid w:val="00B928DB"/>
    <w:rsid w:val="00BA292E"/>
    <w:rsid w:val="00BD1A51"/>
    <w:rsid w:val="00C10739"/>
    <w:rsid w:val="00C54301"/>
    <w:rsid w:val="00C660BA"/>
    <w:rsid w:val="00C730F1"/>
    <w:rsid w:val="00C83667"/>
    <w:rsid w:val="00CC0637"/>
    <w:rsid w:val="00CC5469"/>
    <w:rsid w:val="00CF6C39"/>
    <w:rsid w:val="00CF72AA"/>
    <w:rsid w:val="00D0545A"/>
    <w:rsid w:val="00D16852"/>
    <w:rsid w:val="00D51FC2"/>
    <w:rsid w:val="00DB5F52"/>
    <w:rsid w:val="00DF1F1E"/>
    <w:rsid w:val="00DF5C85"/>
    <w:rsid w:val="00DF6CD8"/>
    <w:rsid w:val="00E14CA1"/>
    <w:rsid w:val="00E34E34"/>
    <w:rsid w:val="00E4573E"/>
    <w:rsid w:val="00E5615C"/>
    <w:rsid w:val="00F14834"/>
    <w:rsid w:val="00F5374E"/>
    <w:rsid w:val="00F766CC"/>
    <w:rsid w:val="00F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3ED96"/>
  <w15:chartTrackingRefBased/>
  <w15:docId w15:val="{F5B81BEA-8D1F-1A48-8F98-C7665A1D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E0A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73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3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73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368"/>
  </w:style>
  <w:style w:type="paragraph" w:styleId="Footer">
    <w:name w:val="footer"/>
    <w:basedOn w:val="Normal"/>
    <w:link w:val="FooterChar"/>
    <w:uiPriority w:val="99"/>
    <w:unhideWhenUsed/>
    <w:rsid w:val="000573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82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n Kang</dc:creator>
  <cp:keywords/>
  <dc:description/>
  <cp:lastModifiedBy>Shasha Wu M.D., Ph.D.</cp:lastModifiedBy>
  <cp:revision>4</cp:revision>
  <dcterms:created xsi:type="dcterms:W3CDTF">2021-03-21T00:18:00Z</dcterms:created>
  <dcterms:modified xsi:type="dcterms:W3CDTF">2021-03-22T06:17:00Z</dcterms:modified>
</cp:coreProperties>
</file>